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2363"/>
      </w:tblGrid>
      <w:tr w:rsidR="00005321" w:rsidRPr="00893280" w:rsidTr="006906A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321" w:rsidRPr="00893280" w:rsidRDefault="00005321" w:rsidP="006906AE">
            <w:pPr>
              <w:spacing w:line="276" w:lineRule="auto"/>
              <w:rPr>
                <w:rFonts w:ascii="Helvetica" w:hAnsi="Helvetica" w:cs="Helvetica"/>
                <w:b/>
              </w:rPr>
            </w:pPr>
            <w:bookmarkStart w:id="0" w:name="_GoBack"/>
            <w:bookmarkEnd w:id="0"/>
            <w:r w:rsidRPr="00893280">
              <w:rPr>
                <w:rFonts w:ascii="Helvetica" w:hAnsi="Helvetica" w:cs="Helvetica"/>
                <w:b/>
              </w:rPr>
              <w:t>Part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321" w:rsidRPr="00893280" w:rsidRDefault="00005321" w:rsidP="006906AE">
            <w:pPr>
              <w:spacing w:line="276" w:lineRule="auto"/>
              <w:rPr>
                <w:rFonts w:ascii="Helvetica" w:hAnsi="Helvetica" w:cs="Helvetica"/>
                <w:b/>
              </w:rPr>
            </w:pPr>
            <w:r w:rsidRPr="00893280">
              <w:rPr>
                <w:rFonts w:ascii="Helvetica" w:hAnsi="Helvetica" w:cs="Helvetica"/>
                <w:b/>
              </w:rPr>
              <w:t>Model of Evolution</w:t>
            </w:r>
          </w:p>
        </w:tc>
      </w:tr>
      <w:tr w:rsidR="00005321" w:rsidRPr="00893280" w:rsidTr="006906A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ATP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HKY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ATP8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HKY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COX I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GTR + G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COX II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HKY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COX III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GTR + G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CYT B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HKY + G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ND1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GTR + G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ND2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GTR + G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ND3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HKY + G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ND4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HKY + G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ND4L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HKY + G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ND5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GTR + G</w:t>
            </w:r>
          </w:p>
        </w:tc>
      </w:tr>
      <w:tr w:rsidR="00005321" w:rsidRPr="00893280" w:rsidTr="006906AE"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ND6</w:t>
            </w:r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GTR + G</w:t>
            </w:r>
          </w:p>
        </w:tc>
      </w:tr>
      <w:tr w:rsidR="00005321" w:rsidRPr="00893280" w:rsidTr="006906AE">
        <w:trPr>
          <w:trHeight w:val="96"/>
        </w:trPr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proofErr w:type="spellStart"/>
            <w:r w:rsidRPr="00893280">
              <w:rPr>
                <w:rFonts w:ascii="Helvetica" w:hAnsi="Helvetica" w:cs="Helvetica"/>
              </w:rPr>
              <w:t>tRN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GTR + G</w:t>
            </w:r>
          </w:p>
        </w:tc>
      </w:tr>
      <w:tr w:rsidR="00005321" w:rsidRPr="00893280" w:rsidTr="006906A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proofErr w:type="spellStart"/>
            <w:r w:rsidRPr="00893280">
              <w:rPr>
                <w:rFonts w:ascii="Helvetica" w:hAnsi="Helvetica" w:cs="Helvetica"/>
              </w:rPr>
              <w:t>rRNA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05321" w:rsidRPr="00893280" w:rsidRDefault="00005321" w:rsidP="00005321">
            <w:pPr>
              <w:rPr>
                <w:rFonts w:ascii="Helvetica" w:hAnsi="Helvetica" w:cs="Helvetica"/>
              </w:rPr>
            </w:pPr>
            <w:r w:rsidRPr="00893280">
              <w:rPr>
                <w:rFonts w:ascii="Helvetica" w:hAnsi="Helvetica" w:cs="Helvetica"/>
              </w:rPr>
              <w:t>GTR + G</w:t>
            </w:r>
          </w:p>
        </w:tc>
      </w:tr>
    </w:tbl>
    <w:p w:rsidR="00005321" w:rsidRDefault="00005321" w:rsidP="00005321">
      <w:pPr>
        <w:rPr>
          <w:b/>
        </w:rPr>
      </w:pPr>
    </w:p>
    <w:p w:rsidR="008A3F00" w:rsidRDefault="008A3F00" w:rsidP="00005321">
      <w:pPr>
        <w:rPr>
          <w:b/>
        </w:rPr>
      </w:pPr>
    </w:p>
    <w:p w:rsidR="008A3F00" w:rsidRDefault="008A3F00" w:rsidP="00005321">
      <w:pPr>
        <w:rPr>
          <w:b/>
        </w:rPr>
      </w:pPr>
    </w:p>
    <w:p w:rsidR="00522239" w:rsidRDefault="00522239" w:rsidP="00005321">
      <w:pPr>
        <w:rPr>
          <w:b/>
        </w:rPr>
      </w:pPr>
    </w:p>
    <w:p w:rsidR="00522239" w:rsidRDefault="00522239" w:rsidP="00005321">
      <w:pPr>
        <w:rPr>
          <w:b/>
        </w:rPr>
      </w:pPr>
    </w:p>
    <w:p w:rsidR="00522239" w:rsidRDefault="00522239" w:rsidP="00005321">
      <w:pPr>
        <w:rPr>
          <w:b/>
        </w:rPr>
      </w:pPr>
    </w:p>
    <w:p w:rsidR="00522239" w:rsidRDefault="00522239" w:rsidP="00005321">
      <w:pPr>
        <w:rPr>
          <w:b/>
        </w:rPr>
      </w:pPr>
    </w:p>
    <w:p w:rsidR="00522239" w:rsidRDefault="00522239" w:rsidP="00005321">
      <w:pPr>
        <w:rPr>
          <w:b/>
        </w:rPr>
      </w:pPr>
    </w:p>
    <w:p w:rsidR="00535244" w:rsidRDefault="00535244" w:rsidP="00005321">
      <w:pPr>
        <w:rPr>
          <w:b/>
        </w:rPr>
      </w:pPr>
    </w:p>
    <w:p w:rsidR="00535244" w:rsidRDefault="00535244" w:rsidP="00005321">
      <w:pPr>
        <w:rPr>
          <w:b/>
        </w:rPr>
      </w:pPr>
    </w:p>
    <w:p w:rsidR="00522239" w:rsidRDefault="00522239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p w:rsidR="006E6307" w:rsidRDefault="006E6307" w:rsidP="00005321">
      <w:pPr>
        <w:rPr>
          <w:b/>
        </w:rPr>
      </w:pPr>
    </w:p>
    <w:sectPr w:rsidR="006E6307" w:rsidSect="006E6307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xaf9p5g2wtvje5tetvwd2mr5r2ef59ata0&quot;&gt;My EndNote Library&lt;record-ids&gt;&lt;item&gt;951&lt;/item&gt;&lt;/record-ids&gt;&lt;/item&gt;&lt;/Libraries&gt;"/>
  </w:docVars>
  <w:rsids>
    <w:rsidRoot w:val="0068409A"/>
    <w:rsid w:val="00005321"/>
    <w:rsid w:val="000111A6"/>
    <w:rsid w:val="0002675B"/>
    <w:rsid w:val="0005361D"/>
    <w:rsid w:val="000944AC"/>
    <w:rsid w:val="000E57D1"/>
    <w:rsid w:val="0010343A"/>
    <w:rsid w:val="0017485E"/>
    <w:rsid w:val="00180060"/>
    <w:rsid w:val="001A094A"/>
    <w:rsid w:val="001C577F"/>
    <w:rsid w:val="001E06AD"/>
    <w:rsid w:val="002133DB"/>
    <w:rsid w:val="00220884"/>
    <w:rsid w:val="00234CD4"/>
    <w:rsid w:val="00235BA2"/>
    <w:rsid w:val="0026375A"/>
    <w:rsid w:val="00272F3F"/>
    <w:rsid w:val="002730BA"/>
    <w:rsid w:val="002A1180"/>
    <w:rsid w:val="002C7D14"/>
    <w:rsid w:val="003E37CF"/>
    <w:rsid w:val="00400895"/>
    <w:rsid w:val="0041318D"/>
    <w:rsid w:val="00444B2E"/>
    <w:rsid w:val="004A4AC3"/>
    <w:rsid w:val="004C3428"/>
    <w:rsid w:val="004E641E"/>
    <w:rsid w:val="00522239"/>
    <w:rsid w:val="00535244"/>
    <w:rsid w:val="00563E8A"/>
    <w:rsid w:val="0057375C"/>
    <w:rsid w:val="00581F92"/>
    <w:rsid w:val="00582C3A"/>
    <w:rsid w:val="005846CE"/>
    <w:rsid w:val="00586C19"/>
    <w:rsid w:val="00597A20"/>
    <w:rsid w:val="005B59BE"/>
    <w:rsid w:val="00614E36"/>
    <w:rsid w:val="00616C79"/>
    <w:rsid w:val="006366B6"/>
    <w:rsid w:val="00664C3F"/>
    <w:rsid w:val="0068409A"/>
    <w:rsid w:val="006906AE"/>
    <w:rsid w:val="006D5EAC"/>
    <w:rsid w:val="006D740A"/>
    <w:rsid w:val="006E6307"/>
    <w:rsid w:val="006F63C5"/>
    <w:rsid w:val="0070134F"/>
    <w:rsid w:val="00702635"/>
    <w:rsid w:val="00734DD5"/>
    <w:rsid w:val="00775C07"/>
    <w:rsid w:val="007E35D7"/>
    <w:rsid w:val="00854174"/>
    <w:rsid w:val="00864EA1"/>
    <w:rsid w:val="0087608A"/>
    <w:rsid w:val="00877875"/>
    <w:rsid w:val="00893280"/>
    <w:rsid w:val="008A3F00"/>
    <w:rsid w:val="008B1BCC"/>
    <w:rsid w:val="008B625F"/>
    <w:rsid w:val="008D3987"/>
    <w:rsid w:val="009026A0"/>
    <w:rsid w:val="00922616"/>
    <w:rsid w:val="00923140"/>
    <w:rsid w:val="0093473B"/>
    <w:rsid w:val="009515A7"/>
    <w:rsid w:val="00952BA7"/>
    <w:rsid w:val="009A1625"/>
    <w:rsid w:val="009B007C"/>
    <w:rsid w:val="009B0640"/>
    <w:rsid w:val="009D42D7"/>
    <w:rsid w:val="009D672C"/>
    <w:rsid w:val="009E6B9E"/>
    <w:rsid w:val="00A16650"/>
    <w:rsid w:val="00A44836"/>
    <w:rsid w:val="00AA288F"/>
    <w:rsid w:val="00AA28FE"/>
    <w:rsid w:val="00AB66A8"/>
    <w:rsid w:val="00B17BFE"/>
    <w:rsid w:val="00B45DFA"/>
    <w:rsid w:val="00B57C98"/>
    <w:rsid w:val="00B57FD5"/>
    <w:rsid w:val="00B71913"/>
    <w:rsid w:val="00B97517"/>
    <w:rsid w:val="00BB3B20"/>
    <w:rsid w:val="00BC30F0"/>
    <w:rsid w:val="00BC3C69"/>
    <w:rsid w:val="00BC6521"/>
    <w:rsid w:val="00BF3B47"/>
    <w:rsid w:val="00C37EE7"/>
    <w:rsid w:val="00C4371A"/>
    <w:rsid w:val="00C442D7"/>
    <w:rsid w:val="00C63F41"/>
    <w:rsid w:val="00C752A9"/>
    <w:rsid w:val="00CA140C"/>
    <w:rsid w:val="00CD7383"/>
    <w:rsid w:val="00D047D5"/>
    <w:rsid w:val="00D358E4"/>
    <w:rsid w:val="00D626AC"/>
    <w:rsid w:val="00D806BC"/>
    <w:rsid w:val="00D81DF1"/>
    <w:rsid w:val="00D841D2"/>
    <w:rsid w:val="00D91957"/>
    <w:rsid w:val="00D953EF"/>
    <w:rsid w:val="00DC68DB"/>
    <w:rsid w:val="00DD4114"/>
    <w:rsid w:val="00DD68F1"/>
    <w:rsid w:val="00DE3183"/>
    <w:rsid w:val="00E17B25"/>
    <w:rsid w:val="00E22E72"/>
    <w:rsid w:val="00E2555E"/>
    <w:rsid w:val="00E26371"/>
    <w:rsid w:val="00E6564E"/>
    <w:rsid w:val="00EB0409"/>
    <w:rsid w:val="00EB197B"/>
    <w:rsid w:val="00EE0840"/>
    <w:rsid w:val="00F147B8"/>
    <w:rsid w:val="00F37A05"/>
    <w:rsid w:val="00F6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09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E6B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4C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09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E6B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4C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f2m9@mail.missouri.edu</cp:lastModifiedBy>
  <cp:revision>2</cp:revision>
  <dcterms:created xsi:type="dcterms:W3CDTF">2014-03-12T11:35:00Z</dcterms:created>
  <dcterms:modified xsi:type="dcterms:W3CDTF">2014-03-12T11:35:00Z</dcterms:modified>
</cp:coreProperties>
</file>